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E02" w:rsidRDefault="005A680F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  <w:t xml:space="preserve">Additional file 1: </w:t>
      </w:r>
      <w:r w:rsidR="00A41E02" w:rsidRPr="00A41E02"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  <w:t>Figure S1</w:t>
      </w: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</w:pPr>
    </w:p>
    <w:p w:rsidR="00A41E02" w:rsidRP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</w:pPr>
      <w:r w:rsidRPr="00A41E02"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  <w:t xml:space="preserve">A. </w:t>
      </w:r>
    </w:p>
    <w:p w:rsidR="00A41E02" w:rsidRDefault="00FF19DA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01600</wp:posOffset>
            </wp:positionH>
            <wp:positionV relativeFrom="paragraph">
              <wp:posOffset>635</wp:posOffset>
            </wp:positionV>
            <wp:extent cx="4676140" cy="2481580"/>
            <wp:effectExtent l="0" t="0" r="0" b="0"/>
            <wp:wrapTight wrapText="bothSides">
              <wp:wrapPolygon edited="0">
                <wp:start x="5104" y="332"/>
                <wp:lineTo x="88" y="2487"/>
                <wp:lineTo x="88" y="4311"/>
                <wp:lineTo x="2552" y="5969"/>
                <wp:lineTo x="3872" y="6135"/>
                <wp:lineTo x="8096" y="8622"/>
                <wp:lineTo x="10647" y="11275"/>
                <wp:lineTo x="5104" y="11441"/>
                <wp:lineTo x="5104" y="12768"/>
                <wp:lineTo x="10735" y="13928"/>
                <wp:lineTo x="264" y="14094"/>
                <wp:lineTo x="88" y="16250"/>
                <wp:lineTo x="2552" y="16581"/>
                <wp:lineTo x="1760" y="17245"/>
                <wp:lineTo x="1848" y="18903"/>
                <wp:lineTo x="5104" y="19234"/>
                <wp:lineTo x="5016" y="20395"/>
                <wp:lineTo x="5720" y="20893"/>
                <wp:lineTo x="7040" y="21224"/>
                <wp:lineTo x="7392" y="21224"/>
                <wp:lineTo x="16631" y="20561"/>
                <wp:lineTo x="16983" y="19234"/>
                <wp:lineTo x="19975" y="18737"/>
                <wp:lineTo x="20327" y="17410"/>
                <wp:lineTo x="18743" y="16581"/>
                <wp:lineTo x="21207" y="16084"/>
                <wp:lineTo x="20767" y="14260"/>
                <wp:lineTo x="10735" y="13928"/>
                <wp:lineTo x="15487" y="12602"/>
                <wp:lineTo x="15487" y="11441"/>
                <wp:lineTo x="10735" y="11275"/>
                <wp:lineTo x="21119" y="8788"/>
                <wp:lineTo x="21295" y="8456"/>
                <wp:lineTo x="20239" y="5969"/>
                <wp:lineTo x="20943" y="3316"/>
                <wp:lineTo x="21295" y="2653"/>
                <wp:lineTo x="20063" y="2156"/>
                <wp:lineTo x="14871" y="332"/>
                <wp:lineTo x="5104" y="332"/>
              </wp:wrapPolygon>
            </wp:wrapTight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248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bookmarkStart w:id="0" w:name="_GoBack"/>
      <w:bookmarkEnd w:id="0"/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</w:pPr>
      <w:r w:rsidRPr="00A41E02"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  <w:t>B.</w:t>
      </w:r>
    </w:p>
    <w:p w:rsidR="00A41E02" w:rsidRPr="00A41E02" w:rsidRDefault="00A41E02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INWP-ENNEKCESNNSRSFFYVPPKAQQPRLGPWYQNPACNPLSISGAGGFRNGSLYFPC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MNSS-GNTENFEGSNSRSFFYVHPMAQQPYLGPWYQNPVCNPLSIPGA-GFTNGSLYFP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--------EAYRGSTSRPFFYVPVMAQKPHLGPWYQNPAYNPLSIPGAGGFTSGSLYFP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MNSSSENSAHGEGGTARPFFYVHAVGPPPYPSPWYQNLPANPCCVPGA-GFRNGSLYFPY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MNSSSENSAHGEGGTARPFFYVHAVGPPPYPSPWYQNLPANPCCVPGA-GFRNGSLYFSY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SMVLSEYPAFLVPQSSLPTILN</w:t>
      </w:r>
      <w:r w:rsidR="00B666AA" w:rsidRPr="00B666AA">
        <w:rPr>
          <w:rFonts w:ascii="Courier New" w:eastAsia="Times New Roman" w:hAnsi="Courier New" w:cs="Courier New"/>
          <w:b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RPVVPISYNVAQFQRYGGYGEEMKMKHTHTE--PQQA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-VVLSEYPAFLVPQSPLPTTVNRRSIVPMFYNTAQFRQYGGYWEKMKTKDTQTEAEPQQA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-VVLNEHPTFLIPQSLLPTTLDQRSMVPVFYNMAQFQQYGGCWKEMKTKDTQTEAEPQQA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SVVLSEYPGFLIPQSPLPTAFYRR---PMFCNTAQFRQCSGYGQKTNTKETQTE--PHQA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SVVLREYHGFLIPQSPLPTALTKR---PVLCNTAQFCQCSGYGKKTNTKETQTE--PHQA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ENMNKNKMCTQKAKPMT</w:t>
      </w:r>
      <w:r w:rsidR="00B666AA" w:rsidRPr="00B666AA">
        <w:rPr>
          <w:rFonts w:ascii="Courier New" w:eastAsia="Times New Roman" w:hAnsi="Courier New" w:cs="Courier New"/>
          <w:b/>
          <w:sz w:val="18"/>
          <w:szCs w:val="18"/>
          <w:lang w:eastAsia="nb-NO"/>
        </w:rPr>
        <w:t>*</w:t>
      </w:r>
      <w:r w:rsidRPr="000D3770">
        <w:rPr>
          <w:rFonts w:ascii="Courier New" w:eastAsia="Times New Roman" w:hAnsi="Courier New" w:cs="Courier New"/>
          <w:sz w:val="18"/>
          <w:szCs w:val="18"/>
          <w:lang w:eastAsia="nb-NO"/>
        </w:rPr>
        <w:t>EG</w:t>
      </w:r>
      <w:r w:rsidR="000D3770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0D3770">
        <w:rPr>
          <w:rFonts w:ascii="Courier New" w:eastAsia="Times New Roman" w:hAnsi="Courier New" w:cs="Courier New"/>
          <w:sz w:val="18"/>
          <w:szCs w:val="18"/>
          <w:lang w:eastAsia="nb-NO"/>
        </w:rPr>
        <w:t>LVSLILTLKLTTFIKK-----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HMGL</w:t>
      </w:r>
      <w:r w:rsidR="000D3770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FSLSRRGS</w:t>
      </w:r>
      <w:r w:rsidR="000D3770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MARA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ENLNEK-------QDMHSEG---------------------------------------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ENLDKK-------QDVNSEG---------------------------------------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ENMTQK-------QDTHSEGDRVTSILTSNIDTKAGK-PEATGRVLSSVVQ-KEPHPES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ENMTQK-------QDTHSEGDRVTSILTSNIDRKTGKTPKATDRVLSSVVQKKEPHPES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LLITLYRNAPQGSYASKKELRRLEQGKGSSMIKFWKSLKQTVGLYDVAYGTTMPENVLQH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1    -------DSP-------------EVGKVTSIPA--STSNEMMPSYDVVYGKDMPQKEVPQ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-----------------------------------------------------------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PNIVYRISPQGHYVPEKAKTRPEQSKGCPVTQFWKTLKETIRLYNLTYGKTMPENLVQH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SHNIVYRISPQEHYVPEKAKMRPEQSKGCPIIQFWKTLKETIHLYNLTYVKALPENLV</w:t>
      </w:r>
      <w:r w:rsidR="000D3770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H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NGISQSSCKSRGVLYNLMRVETTL-----------------------------HIKMNTE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NGISQSFCESGGMLYNSYEGRDRM-----------------------------NLDEKK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-----------------------------------------------------------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GISQSPCESRSVLYNRHEGADSITGKDDESTIWSKQCHDVKHDEVVKSGSIRDMNLGKE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SGISQSPCESRSELCNRHEGADSITCKDEESTIWSEQCHDVKHDEVVKSGSIRDMNLGKE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LFSQSSILML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MMRC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KNLS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R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SMRKIRDMQLFPKPTTSE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QR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PEYPEFKTVLV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RYSALS----------QNPPPPNGRDDIQNTRNSKLYQ--SAGDMNKLHQERA------L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------------------------------------------------------------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KGCAAVPQFL------SSPGEAKDRDEIQDTLNSSLCQ--SSRDGNQLQQERP------F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KGCAAVFQFL------SSPGEAKDRDEIQDTLNSSLCQ--SSGDGNQLQQERP------F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CSSMEAVKDLSLHSESSQKPFTAGESMPKNSSGSHGSLETV--GGEEESNSYPEMPVPS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TSMEAVKDLSLCSESSQKPFTAGESMPENSSRSHGSPETV--GEEVESNSYPVMAIPS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-----NSHDMRVVTS-----------------------------------------IPS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SSNKAIEDLSLQSK-SQSPISFGENMPDNGSGGHGLLVKVDEGEVVEMHSCPQSYVPP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CSSNKAVEDLSLQSR-SQSPISFGESMPDDGSGDHGFPVKVDEGEVVEMHSCPQSYVPP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PCLAQVSKEDEGIQCNMSW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IEI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GNSPESSPGSSRKGAEQMSVGSRNQDEVYEVENNG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PSLAQVSKEDEGIQCDWTWWTEVQPGNSPESSPGSSRKGAEQMSVGSQNQDEVDEVENNG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AWLTQSNKVGEGIQCDMRYAAKQT----------ECRNQDKQGYEGEEE--------NSN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SLAQFSQVSEGIQCDMSQWQDAEHEQSPESSP-ESRKTSEEGAVRCGELDEV--VVRDG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SLAQFSQVSEGIQCDTSQWQDAEHEQSPEPSP-ESRKTSEEGAVRCGELDEV--VVRDG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CEGEVPSPTWLAQVNK-VDEGIQYNMSCF-EAQVEKSPSKCPPRGEETVSDSKTRGSWKQ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EGEVPSPTWLAQVNK-VDEGIQCDMGYS-EAQVEKSPQQMPPRGEETVSDSKTRGSWEQ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YEGQGSSPTCLAQVNK-VDEGIQCDMSCY-KAQVEKSPQQMPSRGEETASDSKTRGSWK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FPKYVPNPAWLAQMNKGVDAGIQCDGSWWQDAELEKSPDQMPSKDEESSPACKTEGSQG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FPKYVPNPAWLAQMNKGVDAGIQCDDSWWQDAELEKSPDQMPSKDEESSPACKTEGSQR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PITNRKLSADKEEMIMNDETGEVYNENLKRCAKIKKTLKGRKLKELSSFSNVKTAYLLK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PITNRKLSADKEEMIMNDETGEVYNENLKTCAKIKKTVKGRKLKELSSFSNVKTAYLLK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QLQTGN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A---WIKMK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MMRLRRHIMRT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KGVQKL---KRL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KAGS</w:t>
      </w:r>
      <w:r w:rsidR="00B666AA" w:rsidRPr="00B666A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KT</w:t>
      </w:r>
      <w:r w:rsidR="00B666A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ASQMLRQ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</w:t>
      </w:r>
      <w:r w:rsidR="00477BE5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IRTGELNTD-EEMTRKDETEEEEHENFKKCADIQKSVTGRKQTSLSNFSSGNTGYLVRE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TIRTGELNTD-EEMTRKDETEEEEHENFKKCADIQKSVTGRKQTSLSNFSSGNTGYLVKK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RVALTIVLPEDSEDSELEEE--GDMDEVGCLLEEVSPRGPL</w:t>
      </w:r>
      <w:r w:rsidR="00477BE5"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SFKGRSYHEAGRIIRMP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AVLTIVLPEDSEDSELEEE--GDMDEVGCLLEEVSPQSPV</w:t>
      </w:r>
      <w:r w:rsidR="00477BE5"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TSSKGRSYHEAGRIIRMP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PIC</w:t>
      </w:r>
      <w:r w:rsidR="006956EC" w:rsidRPr="006956EC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RKLLS</w:t>
      </w:r>
      <w:r w:rsidR="006956EC" w:rsidRPr="006956EC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PLCFSRIQKTLSWKRRVTWMR</w:t>
      </w:r>
      <w:r w:rsidR="006956EC" w:rsidRPr="006956EC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ASL</w:t>
      </w:r>
      <w:r w:rsidR="006956EC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-------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KK</w:t>
      </w:r>
      <w:r w:rsidR="006956EC" w:rsidRPr="006956EC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VHRAL</w:t>
      </w:r>
      <w:r w:rsidR="006956EC" w:rsidRPr="006956EC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HLPQEGLI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  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NAASNTVLLEDSEDCDFEEEVEGEMEELDCLFAEVSPLGPV</w:t>
      </w:r>
      <w:r w:rsidR="00477BE5"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ASSKGQIYHKAGRIIRMP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NAASSTVLPEDSEDCDFEEEVEGEMEELDCLFAEVSPLGPV</w:t>
      </w:r>
      <w:r w:rsidR="00477BE5" w:rsidRPr="00123C4B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ASSKGQIYHKAGRIISMPP</w:t>
      </w:r>
    </w:p>
    <w:p w:rsidR="00123C4B" w:rsidRPr="00123C4B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val="en-US" w:eastAsia="nb-NO"/>
        </w:rPr>
        <w:t>Ψ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ENSLSN---LW-----------YGPPEI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1</w:t>
      </w:r>
      <w:r w:rsidR="00477BE5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</w:t>
      </w:r>
      <w:r w:rsidR="008A36BA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ESSLPPQLMVWPTRNKCKLLQAYGECECVPAVYWKRQDGCE</w:t>
      </w:r>
      <w:r w:rsidR="00477BE5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TGVRLRSRPTMANKEG</w:t>
      </w:r>
      <w:r w:rsidR="006956EC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LQ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val="en-US" w:eastAsia="nb-NO"/>
        </w:rPr>
        <w:t>Ψ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TRLEGALSLPDL</w:t>
      </w:r>
      <w:r w:rsidR="006956EC" w:rsidRPr="00FF19D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GPPEISASFYKSVVNVSVSLLLRQDDCE</w:t>
      </w:r>
      <w:r w:rsidR="00477BE5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TGVRR</w:t>
      </w:r>
      <w:r w:rsidR="008A36BA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KPTMAKSEGLQ</w:t>
      </w:r>
    </w:p>
    <w:p w:rsidR="00123C4B" w:rsidRPr="00FF19DA" w:rsidRDefault="00477BE5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Dog_Buc   </w:t>
      </w:r>
      <w:r w:rsidR="00123C4B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</w:t>
      </w:r>
      <w:r w:rsidR="008A36BA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</w:t>
      </w:r>
      <w:r w:rsidR="00123C4B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ECCLPSQLLMWPTRNKNRLK--HGEYESIPVVC--KVTGQD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G--</w:t>
      </w:r>
      <w:r w:rsidR="006956EC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-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RFRGECTTAMQEGL</w:t>
      </w:r>
      <w:r w:rsidR="008A36BA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E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val="en-US" w:eastAsia="nb-NO"/>
        </w:rPr>
        <w:t>Ψ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</w:t>
      </w:r>
      <w:r w:rsidR="000D3770" w:rsidRPr="00FF19DA">
        <w:rPr>
          <w:rFonts w:ascii="Courier New" w:eastAsia="Times New Roman" w:hAnsi="Courier New" w:cs="Courier New"/>
          <w:b/>
          <w:color w:val="222222"/>
          <w:sz w:val="18"/>
          <w:szCs w:val="18"/>
          <w:lang w:eastAsia="nb-NO"/>
        </w:rPr>
        <w:t>*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CLPSQLLVWPTRNKNRLK--HGEYESIPVVC--KVTGQD</w:t>
      </w:r>
      <w:r w:rsidR="00477BE5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G--</w:t>
      </w:r>
      <w:r w:rsidR="006956EC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-</w:t>
      </w:r>
      <w:r w:rsidR="00477BE5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RFRGECTTAMQEGL</w:t>
      </w:r>
      <w:r w:rsidR="008A36BA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E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</w:t>
      </w:r>
      <w:r w:rsidR="000D3770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 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Cow_BucL1    </w:t>
      </w:r>
      <w:r w:rsidR="00477BE5"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SRRASHRPLECN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Cow_BucL2</w:t>
      </w:r>
      <w:r w:rsidR="002D236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SRRASHKSLEC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      SKRASHKSWERNCQRWKTKVPYKVSNRFEADAVKFRK</w:t>
      </w:r>
    </w:p>
    <w:p w:rsidR="00123C4B" w:rsidRPr="00FF19DA" w:rsidRDefault="00123C4B" w:rsidP="00123C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</w:pP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Dog_BucL</w:t>
      </w:r>
      <w:r w:rsidR="008A36B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>Ψ</w:t>
      </w:r>
      <w:r w:rsidRPr="00FF19DA">
        <w:rPr>
          <w:rFonts w:ascii="Courier New" w:eastAsia="Times New Roman" w:hAnsi="Courier New" w:cs="Courier New"/>
          <w:color w:val="222222"/>
          <w:sz w:val="18"/>
          <w:szCs w:val="18"/>
          <w:lang w:eastAsia="nb-NO"/>
        </w:rPr>
        <w:t xml:space="preserve">    SKRASHKSWER</w:t>
      </w:r>
    </w:p>
    <w:p w:rsidR="00BE2984" w:rsidRPr="00FF19DA" w:rsidRDefault="00BE2984" w:rsidP="00123C4B"/>
    <w:sectPr w:rsidR="00BE2984" w:rsidRPr="00FF19DA" w:rsidSect="00B42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B62DD2"/>
    <w:rsid w:val="000D3770"/>
    <w:rsid w:val="00123C4B"/>
    <w:rsid w:val="001F7D03"/>
    <w:rsid w:val="002D236A"/>
    <w:rsid w:val="00477BE5"/>
    <w:rsid w:val="005A680F"/>
    <w:rsid w:val="006956EC"/>
    <w:rsid w:val="0082617C"/>
    <w:rsid w:val="008A36BA"/>
    <w:rsid w:val="00A41E02"/>
    <w:rsid w:val="00B42461"/>
    <w:rsid w:val="00B62DD2"/>
    <w:rsid w:val="00B666AA"/>
    <w:rsid w:val="00BE2984"/>
    <w:rsid w:val="00FF1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7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fima</Company>
  <LinksUpToDate>false</LinksUpToDate>
  <CharactersWithSpaces>4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Andersen</dc:creator>
  <cp:lastModifiedBy>wdesales</cp:lastModifiedBy>
  <cp:revision>4</cp:revision>
  <dcterms:created xsi:type="dcterms:W3CDTF">2016-07-03T14:05:00Z</dcterms:created>
  <dcterms:modified xsi:type="dcterms:W3CDTF">2016-10-19T11:45:00Z</dcterms:modified>
</cp:coreProperties>
</file>